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32C8E" w14:textId="0B6BFE01" w:rsidR="007B7C51" w:rsidRPr="007B7C51" w:rsidRDefault="00702C97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  <w:lang w:val="en-US" w:eastAsia="fr-FR"/>
        </w:rPr>
      </w:pPr>
      <w:r w:rsidRPr="008B66A9"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  <w:lang w:val="en-US" w:eastAsia="fr-FR"/>
        </w:rPr>
        <w:t xml:space="preserve">Supplemental </w:t>
      </w:r>
      <w:r w:rsidR="00153C97"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  <w:lang w:val="en-US" w:eastAsia="fr-FR"/>
        </w:rPr>
        <w:t>Table</w:t>
      </w:r>
      <w:r w:rsidRPr="008B66A9"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  <w:lang w:val="en-US" w:eastAsia="fr-FR"/>
        </w:rPr>
        <w:t xml:space="preserve"> 1</w:t>
      </w:r>
      <w:r w:rsidR="00786A94"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  <w:lang w:val="en-US" w:eastAsia="fr-FR"/>
        </w:rPr>
        <w:t xml:space="preserve"> : </w:t>
      </w:r>
      <w:r w:rsidR="007B7C51" w:rsidRPr="007B7C51"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  <w:lang w:val="en-US" w:eastAsia="fr-FR"/>
        </w:rPr>
        <w:t>Rearranged TRB genes using TRBJ1-7 with the -4</w:t>
      </w:r>
      <w:r w:rsidR="00554108"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  <w:lang w:val="en-US" w:eastAsia="fr-FR"/>
        </w:rPr>
        <w:t>0</w:t>
      </w:r>
      <w:r w:rsidR="007B7C51" w:rsidRPr="007B7C51"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  <w:lang w:val="en-US" w:eastAsia="fr-FR"/>
        </w:rPr>
        <w:t xml:space="preserve"> RSS in CBA/Ca mice</w:t>
      </w:r>
      <w:bookmarkStart w:id="0" w:name="_GoBack"/>
      <w:bookmarkEnd w:id="0"/>
    </w:p>
    <w:p w14:paraId="58D10B5E" w14:textId="77777777" w:rsidR="00CD0044" w:rsidRDefault="00CD0044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14:paraId="66ADEF6F" w14:textId="77777777" w:rsidR="00786A94" w:rsidRDefault="00786A94" w:rsidP="00786A94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786A94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The TRBV gene used in each rearrangement is indicated on the left, and its sequence is shown from the </w:t>
      </w:r>
      <w:proofErr w:type="spellStart"/>
      <w:r w:rsidRPr="00786A94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ys</w:t>
      </w:r>
      <w:proofErr w:type="spellEnd"/>
      <w:r w:rsidRPr="00786A94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codon (TGT) until the V-D junction. The eventual P nucleotides are indicated in bold at the end of the V gene sequence. In the N/P-TRBD-P/N column, the TRBD gene is capital letters. The eventual P nucleotides are indicated in bold at the ends of the TRBD gene sequence. N nucleotides are in lowercase letters. The P/GL DNA column shows a stretch of nucleotides originally classified as N nucleotides, identical to germline DNA, with the eventual P nucleotides, in bold (see text for details). The 6 first nucleotides of the TRBJ1-7 gene are shown on the left column.</w:t>
      </w:r>
    </w:p>
    <w:p w14:paraId="39C770CF" w14:textId="77777777" w:rsidR="00786A94" w:rsidRPr="00786A94" w:rsidRDefault="00786A94" w:rsidP="00786A94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14:paraId="333F75DD" w14:textId="77777777" w:rsidR="00426313" w:rsidRPr="008B66A9" w:rsidRDefault="00426313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proofErr w:type="spellStart"/>
      <w:r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vGeneName</w:t>
      </w:r>
      <w:proofErr w:type="spellEnd"/>
      <w:r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nucleotide</w:t>
      </w:r>
      <w:r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 </w:t>
      </w:r>
      <w:r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</w:p>
    <w:p w14:paraId="24996FC3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ACTGCACCTGCAGT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D614277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ACTGCACCTGCA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73F92AB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ACTGCACCT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CEA6FE1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CACCTGCA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c</w:t>
      </w:r>
      <w:r w:rsidR="00426313" w:rsidRPr="008B66A9">
        <w:rPr>
          <w:rFonts w:ascii="Courier New" w:eastAsia="Times New Roman" w:hAnsi="Courier New" w:cs="Courier New"/>
          <w:color w:val="000000"/>
          <w:sz w:val="14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8D2E8B3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CACCTGCAGT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E35EC54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CACCTGCAGT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aa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5B80910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CACCTGCAGT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a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0408DA5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CACCTGCAGT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786BCD3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CACCTGCA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706A1E0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CACCTGCAGT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t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47CE332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624C051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AF2C462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E64BF18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A03A6E1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925D132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AD71B46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93DF111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856128F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912DBAD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38272FB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E820032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C4E3F0C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GC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0D5BB19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GC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277A526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30747F8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960D289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cttctgt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gcta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279894A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B94CC93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679046F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BABF8DB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CAGGGGGG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F76BDED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9611B2C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D5C1404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078BDAA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G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310DEED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944FE78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6E314CD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0A1DE71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CDF6EAA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2A552E3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B69B437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c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1339572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2F90CCE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76D253C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13A45F0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399EB8A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2EE07F1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0B3773A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FF1BB46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7AA1FAF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48E3957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F3AA45D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A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7C02AAC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a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231ECBE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053E9D9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E3F05D9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2D02269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AA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5C4E20C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D20C045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C7D1611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5C485E3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F5104BF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lastRenderedPageBreak/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CTCGGGAC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22FDE77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ta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1765539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3B024F5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78675CA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C61955C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gggggat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6ABAF21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36A747B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6037751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E050FBA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3394057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666276B" w14:textId="77777777" w:rsidR="00426313" w:rsidRPr="008B66A9" w:rsidRDefault="00C85232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BV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A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802F73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4D3779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aa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F9F979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t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886B366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29D378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t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468305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T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C12CAC6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TCTC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7F9F9F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C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GT</w:t>
      </w:r>
      <w:r w:rsidR="00546817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BF7C2D1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T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AF97AF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T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FEFCBB9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T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D67383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T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c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BE3B4A7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T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c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996200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2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F571FE1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C6EE031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49B8F6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ED8D620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F9B91E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a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c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E39CDC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A98D46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418CCA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cc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6710C93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G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9FC235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8E3B1F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22E4A6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4E877A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ca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5432AA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CC7C1C6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661ADD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C579E1A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AC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859028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9C26F33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330CAE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1E59FF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135C31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TG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689D100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TG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023B4B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4D85713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TGA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A914D2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2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GGTGA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34944BA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CDE8DE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0F7AEB0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8F57DDD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CEA5EA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63DFE91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35BC89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32BCA8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cc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205B6A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3</w:t>
      </w:r>
      <w:r w:rsidR="00C8523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-3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03CBFB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CC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593BF4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01DBA9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T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F8B3A4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gact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B48457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T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t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E9E71A7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F7AD1B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T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5CBF5E1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CA48C96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FB213C9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DADCFD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00AA84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TTAGC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3E6380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lastRenderedPageBreak/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TTAGC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1FF6F8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5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atc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F658C5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AAGCAGCTTA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5C5D5B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AAGCAG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1A41AA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AAGCAGCTT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FA0593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AAGCAGCTTA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58B117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AAGCAGCTT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32A8F1D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AAGCAGCT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2C10B2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7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2D702C0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7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D913480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7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697E78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7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AG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ct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C9A9F8D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7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2E7DF2E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469C466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GGC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8A04AF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GC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869556E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GGC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BFF130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38B05D6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GC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76B9EF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6BF04E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TGG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92B3C0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AAB926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31CE8A9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7169AC6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93C6FA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aa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E95203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aa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C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A015B8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7C087B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120644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1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A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T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2B4517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AA5E8E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CTAG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9E47400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CTAGG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C4329E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7AB26C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gac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BFCAD4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C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78FC9EA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CTAGGGA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gaggagg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242096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A6F5D6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C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D5F1FF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GTGC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55A47F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CAA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3884EA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CAA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F3F7BF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184B92E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BC107DA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75736D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7DFF807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63AEC2E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D8346B4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03C1E63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D66A23E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56AFC0A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0453EB7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27D1A49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4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c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466252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DAB4F2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009A301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CBF2A8A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CCFCD6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G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2B08612E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B84FD5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T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7F81EC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6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AGCAG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4C2151B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TTATC</w:t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4B091F6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ta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4DC6C7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73948B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C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6BA6DB75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TTA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B3E0F03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tt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16D2DB81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AGTT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23BAF9E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29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TA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6CD0C60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AGTTCT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A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3609FC1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AGTTCT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C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CDDA9FF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0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AGTTCT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A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ECF7148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TGGAGTC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739A23C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lastRenderedPageBreak/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TG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cta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911B1C9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TGG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ACA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76DE4BA0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TGGAGT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GG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546817" w:rsidRPr="008B66A9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fr-FR"/>
        </w:rPr>
        <w:t>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490830A3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TGGA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a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A3EAC43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TGGAGT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g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ACAGGGG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gt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31637862" w14:textId="77777777" w:rsidR="00426313" w:rsidRPr="008B66A9" w:rsidRDefault="00725366" w:rsidP="007C087B">
      <w:pPr>
        <w:tabs>
          <w:tab w:val="left" w:pos="1134"/>
          <w:tab w:val="center" w:pos="3686"/>
          <w:tab w:val="right" w:pos="8364"/>
          <w:tab w:val="left" w:pos="8505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R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BV31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TGTGCCTGGA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proofErr w:type="spellStart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gc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GACA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gg</w:t>
      </w:r>
      <w:proofErr w:type="spellEnd"/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  <w:t>GGTATGGGGGCTCCATTTCTGACTGGAGGGGTTGTG</w:t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ab/>
      </w:r>
      <w:r w:rsidR="00426313" w:rsidRPr="008B66A9">
        <w:rPr>
          <w:rFonts w:ascii="Courier New" w:eastAsia="Times New Roman" w:hAnsi="Courier New" w:cs="Courier New"/>
          <w:color w:val="000000"/>
          <w:sz w:val="16"/>
          <w:szCs w:val="16"/>
          <w:u w:val="single"/>
          <w:lang w:val="en-US" w:eastAsia="fr-FR"/>
        </w:rPr>
        <w:t>CCTGTGT</w:t>
      </w:r>
    </w:p>
    <w:p w14:paraId="500E0C9C" w14:textId="77777777" w:rsidR="000D3DAD" w:rsidRPr="008B66A9" w:rsidRDefault="000D3DAD" w:rsidP="007C087B">
      <w:pPr>
        <w:tabs>
          <w:tab w:val="left" w:pos="1134"/>
          <w:tab w:val="left" w:pos="1985"/>
          <w:tab w:val="center" w:pos="3686"/>
          <w:tab w:val="center" w:pos="4678"/>
          <w:tab w:val="right" w:pos="8364"/>
          <w:tab w:val="left" w:pos="8505"/>
          <w:tab w:val="right" w:pos="10065"/>
        </w:tabs>
        <w:rPr>
          <w:lang w:val="en-US"/>
        </w:rPr>
      </w:pPr>
    </w:p>
    <w:p w14:paraId="4606A1AD" w14:textId="77777777" w:rsidR="000D3DAD" w:rsidRPr="008B66A9" w:rsidRDefault="000D3DAD" w:rsidP="007C087B">
      <w:pPr>
        <w:tabs>
          <w:tab w:val="left" w:pos="709"/>
          <w:tab w:val="left" w:pos="1134"/>
          <w:tab w:val="left" w:pos="1985"/>
          <w:tab w:val="center" w:pos="3686"/>
          <w:tab w:val="right" w:pos="8364"/>
          <w:tab w:val="left" w:pos="8505"/>
          <w:tab w:val="right" w:pos="11907"/>
        </w:tabs>
        <w:spacing w:after="0"/>
        <w:rPr>
          <w:b/>
          <w:lang w:val="en-US"/>
        </w:rPr>
      </w:pPr>
      <w:r w:rsidRPr="008B66A9">
        <w:rPr>
          <w:rFonts w:ascii="Courier New" w:hAnsi="Courier New" w:cs="Courier New"/>
          <w:b/>
          <w:color w:val="000000"/>
          <w:sz w:val="18"/>
          <w:szCs w:val="18"/>
          <w:shd w:val="clear" w:color="auto" w:fill="FFFFFF"/>
          <w:lang w:val="en-US"/>
        </w:rPr>
        <w:t xml:space="preserve">Sequences with </w:t>
      </w:r>
      <w:r w:rsidR="004D71E6" w:rsidRPr="008B66A9">
        <w:rPr>
          <w:rFonts w:ascii="Courier New" w:hAnsi="Courier New" w:cs="Courier New"/>
          <w:b/>
          <w:color w:val="000000"/>
          <w:sz w:val="18"/>
          <w:szCs w:val="18"/>
          <w:shd w:val="clear" w:color="auto" w:fill="FFFFFF"/>
          <w:lang w:val="en-US"/>
        </w:rPr>
        <w:t>retention</w:t>
      </w:r>
      <w:r w:rsidRPr="008B66A9">
        <w:rPr>
          <w:rFonts w:ascii="Courier New" w:hAnsi="Courier New" w:cs="Courier New"/>
          <w:b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4D71E6" w:rsidRPr="008B66A9">
        <w:rPr>
          <w:rFonts w:ascii="Courier New" w:hAnsi="Courier New" w:cs="Courier New"/>
          <w:b/>
          <w:color w:val="000000"/>
          <w:sz w:val="18"/>
          <w:szCs w:val="18"/>
          <w:shd w:val="clear" w:color="auto" w:fill="FFFFFF"/>
          <w:lang w:val="en-US"/>
        </w:rPr>
        <w:t>of GL DNA beyond the -40 RSS</w:t>
      </w:r>
    </w:p>
    <w:p w14:paraId="07753DFF" w14:textId="77777777" w:rsidR="000D3DAD" w:rsidRPr="008B66A9" w:rsidRDefault="00C85232" w:rsidP="00702C97">
      <w:pPr>
        <w:tabs>
          <w:tab w:val="left" w:pos="709"/>
          <w:tab w:val="left" w:pos="1134"/>
          <w:tab w:val="left" w:pos="1985"/>
          <w:tab w:val="center" w:pos="2977"/>
          <w:tab w:val="left" w:pos="3544"/>
          <w:tab w:val="right" w:pos="8364"/>
          <w:tab w:val="left" w:pos="8505"/>
          <w:tab w:val="right" w:pos="9072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TRBV3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  <w:t>TGTGCCAGCAGCT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  <w:t>(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CAGGCACCCGGCTCACTGTG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)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ACAGGTATGGGGGCTCCATTTCTGACTGGAGGGGTTGTGCCTGTGT</w:t>
      </w:r>
    </w:p>
    <w:p w14:paraId="37D81270" w14:textId="77777777" w:rsidR="000D3DAD" w:rsidRPr="008B66A9" w:rsidRDefault="00C85232" w:rsidP="004D71E6">
      <w:pPr>
        <w:tabs>
          <w:tab w:val="left" w:pos="709"/>
          <w:tab w:val="left" w:pos="1134"/>
          <w:tab w:val="left" w:pos="1985"/>
          <w:tab w:val="center" w:pos="2977"/>
          <w:tab w:val="left" w:pos="3544"/>
          <w:tab w:val="right" w:pos="8364"/>
          <w:tab w:val="left" w:pos="8505"/>
          <w:tab w:val="right" w:pos="9072"/>
          <w:tab w:val="right" w:pos="11907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TRBV1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  <w:t>TGCACCTGCAGGACAG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  <w:t>at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</w:r>
      <w:r w:rsidR="004D71E6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 xml:space="preserve">     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  <w:t>(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ACCCGGCTCACTGTG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)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ACAGGTATGGGGGCTCCATTTCTGACTGGAGGGGTTGTGCCTGTGT</w:t>
      </w:r>
    </w:p>
    <w:p w14:paraId="7748325E" w14:textId="77777777" w:rsidR="000D3DAD" w:rsidRPr="008B66A9" w:rsidRDefault="00C85232" w:rsidP="00702C97">
      <w:pPr>
        <w:tabs>
          <w:tab w:val="left" w:pos="709"/>
          <w:tab w:val="left" w:pos="1134"/>
          <w:tab w:val="left" w:pos="1985"/>
          <w:tab w:val="center" w:pos="2977"/>
          <w:tab w:val="left" w:pos="3544"/>
          <w:tab w:val="right" w:pos="8364"/>
          <w:tab w:val="left" w:pos="8505"/>
          <w:tab w:val="right" w:pos="9072"/>
          <w:tab w:val="right" w:pos="11907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TRBV3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  <w:t>TGTGCCAGCAGCTT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u w:val="single"/>
          <w:lang w:val="en-US" w:eastAsia="fr-FR"/>
        </w:rPr>
        <w:t>GACAGG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</w:r>
      <w:r w:rsidR="004D71E6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 xml:space="preserve"> 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(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AGGCACCCGGCTCACTGTG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)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ACAGGTATGGGGGCTCCATTTCTGACTGGAGGGGTTGTGCCTGTGT</w:t>
      </w:r>
    </w:p>
    <w:p w14:paraId="27C13EA1" w14:textId="77777777" w:rsidR="000D3DAD" w:rsidRPr="008B66A9" w:rsidRDefault="00725366" w:rsidP="00702C97">
      <w:pPr>
        <w:tabs>
          <w:tab w:val="left" w:pos="709"/>
          <w:tab w:val="left" w:pos="1134"/>
          <w:tab w:val="left" w:pos="1985"/>
          <w:tab w:val="center" w:pos="2977"/>
          <w:tab w:val="left" w:pos="3544"/>
          <w:tab w:val="right" w:pos="8364"/>
          <w:tab w:val="left" w:pos="8505"/>
          <w:tab w:val="right" w:pos="9072"/>
          <w:tab w:val="right" w:pos="11907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TR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BV12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  <w:t>TGTGCCAGCTCT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</w:r>
      <w:proofErr w:type="spellStart"/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acc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u w:val="single"/>
          <w:lang w:val="en-US" w:eastAsia="fr-FR"/>
        </w:rPr>
        <w:t>GGA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a</w:t>
      </w:r>
      <w:proofErr w:type="spellEnd"/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ab/>
      </w:r>
      <w:r w:rsidR="004D71E6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 xml:space="preserve">     </w:t>
      </w:r>
      <w:proofErr w:type="gramStart"/>
      <w:r w:rsidR="004D71E6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 xml:space="preserve">   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(</w:t>
      </w:r>
      <w:proofErr w:type="gramEnd"/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CGGCTCACTGTG</w:t>
      </w:r>
      <w:r w:rsidR="00702C97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)</w:t>
      </w:r>
      <w:r w:rsidR="000D3DAD" w:rsidRPr="008B66A9">
        <w:rPr>
          <w:rFonts w:ascii="Courier New" w:eastAsia="Times New Roman" w:hAnsi="Courier New" w:cs="Courier New"/>
          <w:color w:val="000000"/>
          <w:sz w:val="14"/>
          <w:szCs w:val="14"/>
          <w:lang w:val="en-US" w:eastAsia="fr-FR"/>
        </w:rPr>
        <w:t>ACAGGTATGGGGGCTCCATTTCTGACTGGAGGGGTTGTGCCTGTGT</w:t>
      </w:r>
    </w:p>
    <w:p w14:paraId="3B8C7158" w14:textId="77777777" w:rsidR="000D3DAD" w:rsidRPr="008B66A9" w:rsidRDefault="000D3DAD" w:rsidP="00702C97">
      <w:pPr>
        <w:tabs>
          <w:tab w:val="left" w:pos="1134"/>
          <w:tab w:val="left" w:pos="1985"/>
          <w:tab w:val="center" w:pos="3402"/>
          <w:tab w:val="center" w:pos="4678"/>
          <w:tab w:val="right" w:pos="8364"/>
          <w:tab w:val="left" w:pos="8505"/>
          <w:tab w:val="right" w:pos="10065"/>
        </w:tabs>
        <w:rPr>
          <w:lang w:val="en-US"/>
        </w:rPr>
      </w:pPr>
    </w:p>
    <w:sectPr w:rsidR="000D3DAD" w:rsidRPr="008B66A9" w:rsidSect="00786A94">
      <w:pgSz w:w="11906" w:h="16838"/>
      <w:pgMar w:top="2098" w:right="99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3EE16" w14:textId="77777777" w:rsidR="00AB06CA" w:rsidRDefault="00AB06CA" w:rsidP="000F50F1">
      <w:pPr>
        <w:spacing w:after="0" w:line="240" w:lineRule="auto"/>
      </w:pPr>
      <w:r>
        <w:separator/>
      </w:r>
    </w:p>
  </w:endnote>
  <w:endnote w:type="continuationSeparator" w:id="0">
    <w:p w14:paraId="7BCE9312" w14:textId="77777777" w:rsidR="00AB06CA" w:rsidRDefault="00AB06CA" w:rsidP="000F5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E6F1E" w14:textId="77777777" w:rsidR="00AB06CA" w:rsidRDefault="00AB06CA" w:rsidP="000F50F1">
      <w:pPr>
        <w:spacing w:after="0" w:line="240" w:lineRule="auto"/>
      </w:pPr>
      <w:r>
        <w:separator/>
      </w:r>
    </w:p>
  </w:footnote>
  <w:footnote w:type="continuationSeparator" w:id="0">
    <w:p w14:paraId="395B6376" w14:textId="77777777" w:rsidR="00AB06CA" w:rsidRDefault="00AB06CA" w:rsidP="000F50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DAD"/>
    <w:rsid w:val="000D3DAD"/>
    <w:rsid w:val="000F50F1"/>
    <w:rsid w:val="001300F7"/>
    <w:rsid w:val="00153C97"/>
    <w:rsid w:val="00426313"/>
    <w:rsid w:val="004D71E6"/>
    <w:rsid w:val="0050295F"/>
    <w:rsid w:val="00546817"/>
    <w:rsid w:val="00554108"/>
    <w:rsid w:val="005C4AD4"/>
    <w:rsid w:val="006B78F9"/>
    <w:rsid w:val="00702C97"/>
    <w:rsid w:val="00725366"/>
    <w:rsid w:val="00786A94"/>
    <w:rsid w:val="007B7C51"/>
    <w:rsid w:val="007C087B"/>
    <w:rsid w:val="008667EA"/>
    <w:rsid w:val="008B66A9"/>
    <w:rsid w:val="00973B61"/>
    <w:rsid w:val="00AB06CA"/>
    <w:rsid w:val="00BE69D4"/>
    <w:rsid w:val="00C65D66"/>
    <w:rsid w:val="00C85232"/>
    <w:rsid w:val="00CD0044"/>
    <w:rsid w:val="00EE6AC5"/>
    <w:rsid w:val="00F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8D409"/>
  <w15:chartTrackingRefBased/>
  <w15:docId w15:val="{7A26F4FD-F167-4D17-85CC-2291205AC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D3D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3DAD"/>
  </w:style>
  <w:style w:type="table" w:styleId="TableGrid">
    <w:name w:val="Table Grid"/>
    <w:basedOn w:val="TableNormal"/>
    <w:uiPriority w:val="39"/>
    <w:rsid w:val="00BE6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50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0F1"/>
  </w:style>
  <w:style w:type="paragraph" w:styleId="Footer">
    <w:name w:val="footer"/>
    <w:basedOn w:val="Normal"/>
    <w:link w:val="FooterChar"/>
    <w:uiPriority w:val="99"/>
    <w:unhideWhenUsed/>
    <w:rsid w:val="000F50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0F1"/>
  </w:style>
  <w:style w:type="paragraph" w:styleId="BalloonText">
    <w:name w:val="Balloon Text"/>
    <w:basedOn w:val="Normal"/>
    <w:link w:val="BalloonTextChar"/>
    <w:uiPriority w:val="99"/>
    <w:semiHidden/>
    <w:unhideWhenUsed/>
    <w:rsid w:val="00FF5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C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85</Words>
  <Characters>1530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IAS Serge 163940</dc:creator>
  <cp:keywords/>
  <dc:description/>
  <cp:lastModifiedBy>Gonçalo Vargas</cp:lastModifiedBy>
  <cp:revision>3</cp:revision>
  <cp:lastPrinted>2018-12-17T16:43:00Z</cp:lastPrinted>
  <dcterms:created xsi:type="dcterms:W3CDTF">2019-10-09T16:56:00Z</dcterms:created>
  <dcterms:modified xsi:type="dcterms:W3CDTF">2019-10-24T10:18:00Z</dcterms:modified>
</cp:coreProperties>
</file>